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24B1C" w14:paraId="26FC87D2" w14:textId="77777777" w:rsidTr="00015E39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ADDF8D1" w14:textId="77777777" w:rsidR="00E24B1C" w:rsidRPr="00ED36B0" w:rsidRDefault="00E24B1C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line activitie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09F6350" w14:textId="77777777" w:rsidR="00E24B1C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articipants</w:t>
            </w:r>
          </w:p>
          <w:p w14:paraId="6DB1B16D" w14:textId="77777777" w:rsidR="00E24B1C" w:rsidRPr="00ED36B0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0B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4F099BC" w14:textId="77777777" w:rsidR="00E24B1C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articipants</w:t>
            </w:r>
          </w:p>
          <w:p w14:paraId="2D4693F2" w14:textId="77777777" w:rsidR="00E24B1C" w:rsidRPr="00ED36B0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0B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7A66BCE" w14:textId="77777777" w:rsidR="00E24B1C" w:rsidRPr="00ED36B0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6"/>
                  <w:szCs w:val="16"/>
                </w:rPr>
                <m:t>χ</m:t>
              </m:r>
            </m:oMath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6827CDA" w14:textId="77777777" w:rsidR="00E24B1C" w:rsidRPr="00ED36B0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E24B1C" w14:paraId="13092F21" w14:textId="77777777" w:rsidTr="00015E39">
        <w:tc>
          <w:tcPr>
            <w:tcW w:w="1803" w:type="dxa"/>
            <w:tcBorders>
              <w:top w:val="single" w:sz="4" w:space="0" w:color="auto"/>
            </w:tcBorders>
          </w:tcPr>
          <w:p w14:paraId="40F347D9" w14:textId="77777777" w:rsidR="00E24B1C" w:rsidRPr="00ED36B0" w:rsidRDefault="00E24B1C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ail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0183163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B2B8FD6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139DBA8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03ACB0D9" w14:textId="77777777" w:rsidR="00E24B1C" w:rsidRPr="00904E86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</w:tr>
      <w:tr w:rsidR="00E24B1C" w14:paraId="1DE935C2" w14:textId="77777777" w:rsidTr="00015E39">
        <w:tc>
          <w:tcPr>
            <w:tcW w:w="1803" w:type="dxa"/>
          </w:tcPr>
          <w:p w14:paraId="6261C49A" w14:textId="77777777" w:rsidR="00E24B1C" w:rsidRPr="00ED36B0" w:rsidRDefault="00E24B1C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</w:tcPr>
          <w:p w14:paraId="5BC029F3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566 (89.5)</w:t>
            </w:r>
          </w:p>
        </w:tc>
        <w:tc>
          <w:tcPr>
            <w:tcW w:w="1803" w:type="dxa"/>
          </w:tcPr>
          <w:p w14:paraId="76163F98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894 (87.8)</w:t>
            </w:r>
          </w:p>
        </w:tc>
        <w:tc>
          <w:tcPr>
            <w:tcW w:w="1803" w:type="dxa"/>
          </w:tcPr>
          <w:p w14:paraId="4E928EC6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</w:tcPr>
          <w:p w14:paraId="677C12C6" w14:textId="77777777" w:rsidR="00E24B1C" w:rsidRPr="00904E86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4B1C" w14:paraId="63D730CB" w14:textId="77777777" w:rsidTr="00015E39">
        <w:tc>
          <w:tcPr>
            <w:tcW w:w="1803" w:type="dxa"/>
          </w:tcPr>
          <w:p w14:paraId="16C028AC" w14:textId="77777777" w:rsidR="00E24B1C" w:rsidRPr="00ED36B0" w:rsidRDefault="00E24B1C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</w:tcPr>
          <w:p w14:paraId="64E5161D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84 (10.5)</w:t>
            </w:r>
          </w:p>
        </w:tc>
        <w:tc>
          <w:tcPr>
            <w:tcW w:w="1803" w:type="dxa"/>
          </w:tcPr>
          <w:p w14:paraId="438E4940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264 (12.2)</w:t>
            </w:r>
          </w:p>
        </w:tc>
        <w:tc>
          <w:tcPr>
            <w:tcW w:w="1803" w:type="dxa"/>
          </w:tcPr>
          <w:p w14:paraId="449CF99C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</w:tcPr>
          <w:p w14:paraId="5520BBF3" w14:textId="77777777" w:rsidR="00E24B1C" w:rsidRPr="00904E86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4B1C" w14:paraId="42B88B47" w14:textId="77777777" w:rsidTr="00015E39">
        <w:tc>
          <w:tcPr>
            <w:tcW w:w="1803" w:type="dxa"/>
          </w:tcPr>
          <w:p w14:paraId="5177BB94" w14:textId="77777777" w:rsidR="00E24B1C" w:rsidRPr="00ED36B0" w:rsidRDefault="00E24B1C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ls</w:t>
            </w:r>
          </w:p>
        </w:tc>
        <w:tc>
          <w:tcPr>
            <w:tcW w:w="1803" w:type="dxa"/>
          </w:tcPr>
          <w:p w14:paraId="796402D1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14:paraId="0CCCF4E7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14:paraId="2DDC07D4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22.40</w:t>
            </w:r>
          </w:p>
        </w:tc>
        <w:tc>
          <w:tcPr>
            <w:tcW w:w="1804" w:type="dxa"/>
          </w:tcPr>
          <w:p w14:paraId="6D25158C" w14:textId="77777777" w:rsidR="00E24B1C" w:rsidRPr="008E59B5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E24B1C" w14:paraId="1935661E" w14:textId="77777777" w:rsidTr="00015E39">
        <w:tc>
          <w:tcPr>
            <w:tcW w:w="1803" w:type="dxa"/>
          </w:tcPr>
          <w:p w14:paraId="3CC40087" w14:textId="77777777" w:rsidR="00E24B1C" w:rsidRPr="004474C0" w:rsidRDefault="00E24B1C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</w:tcPr>
          <w:p w14:paraId="46551DCC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973 (55.6)</w:t>
            </w:r>
          </w:p>
        </w:tc>
        <w:tc>
          <w:tcPr>
            <w:tcW w:w="1803" w:type="dxa"/>
          </w:tcPr>
          <w:p w14:paraId="4A650462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361 (63.1)</w:t>
            </w:r>
          </w:p>
        </w:tc>
        <w:tc>
          <w:tcPr>
            <w:tcW w:w="1803" w:type="dxa"/>
          </w:tcPr>
          <w:p w14:paraId="2066054F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</w:tcPr>
          <w:p w14:paraId="04E67C26" w14:textId="77777777" w:rsidR="00E24B1C" w:rsidRPr="008E59B5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24B1C" w14:paraId="2569C144" w14:textId="77777777" w:rsidTr="00015E39">
        <w:tc>
          <w:tcPr>
            <w:tcW w:w="1803" w:type="dxa"/>
          </w:tcPr>
          <w:p w14:paraId="309B5C19" w14:textId="77777777" w:rsidR="00E24B1C" w:rsidRPr="004474C0" w:rsidRDefault="00E24B1C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</w:tcPr>
          <w:p w14:paraId="532904B2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777 (44.4)</w:t>
            </w:r>
          </w:p>
        </w:tc>
        <w:tc>
          <w:tcPr>
            <w:tcW w:w="1803" w:type="dxa"/>
          </w:tcPr>
          <w:p w14:paraId="67A603CB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797 (36.9)</w:t>
            </w:r>
          </w:p>
        </w:tc>
        <w:tc>
          <w:tcPr>
            <w:tcW w:w="1803" w:type="dxa"/>
          </w:tcPr>
          <w:p w14:paraId="66EC687F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</w:tcPr>
          <w:p w14:paraId="1671C39B" w14:textId="77777777" w:rsidR="00E24B1C" w:rsidRPr="008E59B5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24B1C" w14:paraId="12A8489E" w14:textId="77777777" w:rsidTr="00015E39">
        <w:tc>
          <w:tcPr>
            <w:tcW w:w="1803" w:type="dxa"/>
          </w:tcPr>
          <w:p w14:paraId="65280AC5" w14:textId="77777777" w:rsidR="00E24B1C" w:rsidRPr="00ED36B0" w:rsidRDefault="00E24B1C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</w:t>
            </w:r>
          </w:p>
        </w:tc>
        <w:tc>
          <w:tcPr>
            <w:tcW w:w="1803" w:type="dxa"/>
          </w:tcPr>
          <w:p w14:paraId="4C3202D4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14:paraId="35A361FF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14:paraId="57F34B74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6.97</w:t>
            </w:r>
          </w:p>
        </w:tc>
        <w:tc>
          <w:tcPr>
            <w:tcW w:w="1804" w:type="dxa"/>
          </w:tcPr>
          <w:p w14:paraId="2BA2767C" w14:textId="77777777" w:rsidR="00E24B1C" w:rsidRPr="008E59B5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</w:tr>
      <w:tr w:rsidR="00E24B1C" w14:paraId="19547B73" w14:textId="77777777" w:rsidTr="00015E39">
        <w:tc>
          <w:tcPr>
            <w:tcW w:w="1803" w:type="dxa"/>
          </w:tcPr>
          <w:p w14:paraId="5CF69982" w14:textId="77777777" w:rsidR="00E24B1C" w:rsidRPr="004474C0" w:rsidRDefault="00E24B1C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</w:tcPr>
          <w:p w14:paraId="7B6BEE55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697 (39.8)</w:t>
            </w:r>
          </w:p>
        </w:tc>
        <w:tc>
          <w:tcPr>
            <w:tcW w:w="1803" w:type="dxa"/>
          </w:tcPr>
          <w:p w14:paraId="76A33879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950 (44.0)</w:t>
            </w:r>
          </w:p>
        </w:tc>
        <w:tc>
          <w:tcPr>
            <w:tcW w:w="1803" w:type="dxa"/>
          </w:tcPr>
          <w:p w14:paraId="6EBA7510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</w:tcPr>
          <w:p w14:paraId="0229D171" w14:textId="77777777" w:rsidR="00E24B1C" w:rsidRPr="00904E86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4B1C" w14:paraId="0645435C" w14:textId="77777777" w:rsidTr="00015E39">
        <w:tc>
          <w:tcPr>
            <w:tcW w:w="1803" w:type="dxa"/>
          </w:tcPr>
          <w:p w14:paraId="5910A260" w14:textId="77777777" w:rsidR="00E24B1C" w:rsidRPr="004474C0" w:rsidRDefault="00E24B1C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</w:tcPr>
          <w:p w14:paraId="6E32252C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53 (60.2)</w:t>
            </w:r>
          </w:p>
        </w:tc>
        <w:tc>
          <w:tcPr>
            <w:tcW w:w="1803" w:type="dxa"/>
          </w:tcPr>
          <w:p w14:paraId="14C90332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208 (56.0)</w:t>
            </w:r>
          </w:p>
        </w:tc>
        <w:tc>
          <w:tcPr>
            <w:tcW w:w="1803" w:type="dxa"/>
          </w:tcPr>
          <w:p w14:paraId="7E8C5287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</w:tcPr>
          <w:p w14:paraId="6846FC2D" w14:textId="77777777" w:rsidR="00E24B1C" w:rsidRPr="00904E86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4B1C" w14:paraId="04A2D157" w14:textId="77777777" w:rsidTr="00015E39">
        <w:tc>
          <w:tcPr>
            <w:tcW w:w="1803" w:type="dxa"/>
          </w:tcPr>
          <w:p w14:paraId="2A35E150" w14:textId="77777777" w:rsidR="00E24B1C" w:rsidRPr="00ED36B0" w:rsidRDefault="00E24B1C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tertainment</w:t>
            </w:r>
          </w:p>
        </w:tc>
        <w:tc>
          <w:tcPr>
            <w:tcW w:w="1803" w:type="dxa"/>
          </w:tcPr>
          <w:p w14:paraId="70117913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14:paraId="695EC4E3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14:paraId="73B42362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804" w:type="dxa"/>
          </w:tcPr>
          <w:p w14:paraId="60BE6E85" w14:textId="77777777" w:rsidR="00E24B1C" w:rsidRPr="00904E86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.897</w:t>
            </w:r>
          </w:p>
        </w:tc>
      </w:tr>
      <w:tr w:rsidR="00E24B1C" w14:paraId="1D0C91E6" w14:textId="77777777" w:rsidTr="00015E39">
        <w:tc>
          <w:tcPr>
            <w:tcW w:w="1803" w:type="dxa"/>
          </w:tcPr>
          <w:p w14:paraId="7545B518" w14:textId="77777777" w:rsidR="00E24B1C" w:rsidRPr="004474C0" w:rsidRDefault="00E24B1C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</w:tcPr>
          <w:p w14:paraId="0E41464B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787 (45.0)</w:t>
            </w:r>
          </w:p>
        </w:tc>
        <w:tc>
          <w:tcPr>
            <w:tcW w:w="1803" w:type="dxa"/>
          </w:tcPr>
          <w:p w14:paraId="7932665D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966 (44.8)</w:t>
            </w:r>
          </w:p>
        </w:tc>
        <w:tc>
          <w:tcPr>
            <w:tcW w:w="1803" w:type="dxa"/>
          </w:tcPr>
          <w:p w14:paraId="1D8DE3B1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</w:tcPr>
          <w:p w14:paraId="6764B1F9" w14:textId="77777777" w:rsidR="00E24B1C" w:rsidRPr="00904E86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4B1C" w14:paraId="5B3AE580" w14:textId="77777777" w:rsidTr="00015E39">
        <w:tc>
          <w:tcPr>
            <w:tcW w:w="1803" w:type="dxa"/>
          </w:tcPr>
          <w:p w14:paraId="0645E260" w14:textId="77777777" w:rsidR="00E24B1C" w:rsidRPr="004474C0" w:rsidRDefault="00E24B1C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</w:tcPr>
          <w:p w14:paraId="420A2ABB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963 (55.0)</w:t>
            </w:r>
          </w:p>
        </w:tc>
        <w:tc>
          <w:tcPr>
            <w:tcW w:w="1803" w:type="dxa"/>
          </w:tcPr>
          <w:p w14:paraId="1B162812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92 (55.2)</w:t>
            </w:r>
          </w:p>
        </w:tc>
        <w:tc>
          <w:tcPr>
            <w:tcW w:w="1803" w:type="dxa"/>
          </w:tcPr>
          <w:p w14:paraId="3C0BEFBD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</w:tcPr>
          <w:p w14:paraId="30F8FE27" w14:textId="77777777" w:rsidR="00E24B1C" w:rsidRPr="00904E86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4B1C" w14:paraId="34B431B3" w14:textId="77777777" w:rsidTr="00015E39">
        <w:tc>
          <w:tcPr>
            <w:tcW w:w="1803" w:type="dxa"/>
          </w:tcPr>
          <w:p w14:paraId="7D833657" w14:textId="77777777" w:rsidR="00E24B1C" w:rsidRPr="00ED36B0" w:rsidRDefault="00E24B1C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ws</w:t>
            </w:r>
          </w:p>
        </w:tc>
        <w:tc>
          <w:tcPr>
            <w:tcW w:w="1803" w:type="dxa"/>
          </w:tcPr>
          <w:p w14:paraId="2DC89574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14:paraId="031A41B6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14:paraId="215789EF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28.19</w:t>
            </w:r>
          </w:p>
        </w:tc>
        <w:tc>
          <w:tcPr>
            <w:tcW w:w="1804" w:type="dxa"/>
          </w:tcPr>
          <w:p w14:paraId="36534CC0" w14:textId="77777777" w:rsidR="00E24B1C" w:rsidRPr="008E59B5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E24B1C" w14:paraId="17E3C5CF" w14:textId="77777777" w:rsidTr="00015E39">
        <w:tc>
          <w:tcPr>
            <w:tcW w:w="1803" w:type="dxa"/>
          </w:tcPr>
          <w:p w14:paraId="7FE37298" w14:textId="77777777" w:rsidR="00E24B1C" w:rsidRPr="004474C0" w:rsidRDefault="00E24B1C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</w:tcPr>
          <w:p w14:paraId="53B037DD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16 (58.1)</w:t>
            </w:r>
          </w:p>
        </w:tc>
        <w:tc>
          <w:tcPr>
            <w:tcW w:w="1803" w:type="dxa"/>
          </w:tcPr>
          <w:p w14:paraId="2A5C02DC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69 (49.5)</w:t>
            </w:r>
          </w:p>
        </w:tc>
        <w:tc>
          <w:tcPr>
            <w:tcW w:w="1803" w:type="dxa"/>
          </w:tcPr>
          <w:p w14:paraId="26E68924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</w:tcPr>
          <w:p w14:paraId="7527EE09" w14:textId="77777777" w:rsidR="00E24B1C" w:rsidRPr="008E59B5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24B1C" w14:paraId="5AD94D06" w14:textId="77777777" w:rsidTr="00015E39">
        <w:tc>
          <w:tcPr>
            <w:tcW w:w="1803" w:type="dxa"/>
          </w:tcPr>
          <w:p w14:paraId="18285777" w14:textId="77777777" w:rsidR="00E24B1C" w:rsidRPr="004474C0" w:rsidRDefault="00E24B1C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</w:tcPr>
          <w:p w14:paraId="5EB02BB9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734 (41.9)</w:t>
            </w:r>
          </w:p>
        </w:tc>
        <w:tc>
          <w:tcPr>
            <w:tcW w:w="1803" w:type="dxa"/>
          </w:tcPr>
          <w:p w14:paraId="278A3A97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89 (50.5)</w:t>
            </w:r>
          </w:p>
        </w:tc>
        <w:tc>
          <w:tcPr>
            <w:tcW w:w="1803" w:type="dxa"/>
          </w:tcPr>
          <w:p w14:paraId="7CF67949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</w:tcPr>
          <w:p w14:paraId="1697DBD6" w14:textId="77777777" w:rsidR="00E24B1C" w:rsidRPr="008E59B5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24B1C" w14:paraId="58C9B2E3" w14:textId="77777777" w:rsidTr="00015E39">
        <w:tc>
          <w:tcPr>
            <w:tcW w:w="1803" w:type="dxa"/>
          </w:tcPr>
          <w:p w14:paraId="5D6CC66E" w14:textId="77777777" w:rsidR="00E24B1C" w:rsidRPr="00ED36B0" w:rsidRDefault="00E24B1C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ket</w:t>
            </w:r>
          </w:p>
        </w:tc>
        <w:tc>
          <w:tcPr>
            <w:tcW w:w="1803" w:type="dxa"/>
          </w:tcPr>
          <w:p w14:paraId="31054F57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14:paraId="33C18D3B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14:paraId="2353D4FF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8.43</w:t>
            </w:r>
          </w:p>
        </w:tc>
        <w:tc>
          <w:tcPr>
            <w:tcW w:w="1804" w:type="dxa"/>
          </w:tcPr>
          <w:p w14:paraId="621EF5D4" w14:textId="77777777" w:rsidR="00E24B1C" w:rsidRPr="008E59B5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</w:tr>
      <w:tr w:rsidR="00E24B1C" w14:paraId="58C33BDD" w14:textId="77777777" w:rsidTr="00015E39">
        <w:tc>
          <w:tcPr>
            <w:tcW w:w="1803" w:type="dxa"/>
          </w:tcPr>
          <w:p w14:paraId="4CE08562" w14:textId="77777777" w:rsidR="00E24B1C" w:rsidRPr="004474C0" w:rsidRDefault="00E24B1C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</w:tcPr>
          <w:p w14:paraId="5C69CF0D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298 (74.2)</w:t>
            </w:r>
          </w:p>
        </w:tc>
        <w:tc>
          <w:tcPr>
            <w:tcW w:w="1803" w:type="dxa"/>
          </w:tcPr>
          <w:p w14:paraId="62390661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510 (70.0)</w:t>
            </w:r>
          </w:p>
        </w:tc>
        <w:tc>
          <w:tcPr>
            <w:tcW w:w="1803" w:type="dxa"/>
          </w:tcPr>
          <w:p w14:paraId="40B69D37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</w:tcPr>
          <w:p w14:paraId="38BA28FD" w14:textId="77777777" w:rsidR="00E24B1C" w:rsidRPr="008E59B5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24B1C" w14:paraId="72024D3F" w14:textId="77777777" w:rsidTr="00015E39">
        <w:tc>
          <w:tcPr>
            <w:tcW w:w="1803" w:type="dxa"/>
          </w:tcPr>
          <w:p w14:paraId="54DC71D7" w14:textId="77777777" w:rsidR="00E24B1C" w:rsidRPr="004474C0" w:rsidRDefault="00E24B1C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</w:tcPr>
          <w:p w14:paraId="280815CE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452 (25.8)</w:t>
            </w:r>
          </w:p>
        </w:tc>
        <w:tc>
          <w:tcPr>
            <w:tcW w:w="1803" w:type="dxa"/>
          </w:tcPr>
          <w:p w14:paraId="59394B5D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648 (30.0)</w:t>
            </w:r>
          </w:p>
        </w:tc>
        <w:tc>
          <w:tcPr>
            <w:tcW w:w="1803" w:type="dxa"/>
          </w:tcPr>
          <w:p w14:paraId="060D0C39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</w:tcPr>
          <w:p w14:paraId="3D9AAD97" w14:textId="77777777" w:rsidR="00E24B1C" w:rsidRPr="008E59B5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24B1C" w14:paraId="091C1B21" w14:textId="77777777" w:rsidTr="00015E39">
        <w:tc>
          <w:tcPr>
            <w:tcW w:w="1803" w:type="dxa"/>
          </w:tcPr>
          <w:p w14:paraId="5D5A7075" w14:textId="77777777" w:rsidR="00E24B1C" w:rsidRPr="00ED36B0" w:rsidRDefault="00E24B1C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networking</w:t>
            </w:r>
          </w:p>
        </w:tc>
        <w:tc>
          <w:tcPr>
            <w:tcW w:w="1803" w:type="dxa"/>
          </w:tcPr>
          <w:p w14:paraId="71991B08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14:paraId="19AEFCA4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14:paraId="691EE76F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30.83</w:t>
            </w:r>
          </w:p>
        </w:tc>
        <w:tc>
          <w:tcPr>
            <w:tcW w:w="1804" w:type="dxa"/>
          </w:tcPr>
          <w:p w14:paraId="61A16E94" w14:textId="77777777" w:rsidR="00E24B1C" w:rsidRPr="008E59B5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E24B1C" w14:paraId="0113793E" w14:textId="77777777" w:rsidTr="00015E39">
        <w:tc>
          <w:tcPr>
            <w:tcW w:w="1803" w:type="dxa"/>
          </w:tcPr>
          <w:p w14:paraId="16498207" w14:textId="77777777" w:rsidR="00E24B1C" w:rsidRPr="004474C0" w:rsidRDefault="00E24B1C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</w:tcPr>
          <w:p w14:paraId="1D0E137F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662 (37.8)</w:t>
            </w:r>
          </w:p>
        </w:tc>
        <w:tc>
          <w:tcPr>
            <w:tcW w:w="1803" w:type="dxa"/>
          </w:tcPr>
          <w:p w14:paraId="400EB785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07 (46.7)</w:t>
            </w:r>
          </w:p>
        </w:tc>
        <w:tc>
          <w:tcPr>
            <w:tcW w:w="1803" w:type="dxa"/>
          </w:tcPr>
          <w:p w14:paraId="0FA32EA1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</w:tcPr>
          <w:p w14:paraId="02408AA4" w14:textId="77777777" w:rsidR="00E24B1C" w:rsidRPr="008E59B5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24B1C" w14:paraId="3319C6BD" w14:textId="77777777" w:rsidTr="00015E39">
        <w:tc>
          <w:tcPr>
            <w:tcW w:w="1803" w:type="dxa"/>
          </w:tcPr>
          <w:p w14:paraId="631EF3D3" w14:textId="77777777" w:rsidR="00E24B1C" w:rsidRPr="004474C0" w:rsidRDefault="00E24B1C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</w:tcPr>
          <w:p w14:paraId="357CCE3F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88 (62.2)</w:t>
            </w:r>
          </w:p>
        </w:tc>
        <w:tc>
          <w:tcPr>
            <w:tcW w:w="1803" w:type="dxa"/>
          </w:tcPr>
          <w:p w14:paraId="10012380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51 (53.3)</w:t>
            </w:r>
          </w:p>
        </w:tc>
        <w:tc>
          <w:tcPr>
            <w:tcW w:w="1803" w:type="dxa"/>
          </w:tcPr>
          <w:p w14:paraId="16BBAC76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</w:tcPr>
          <w:p w14:paraId="38D3DEDE" w14:textId="77777777" w:rsidR="00E24B1C" w:rsidRPr="008E59B5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24B1C" w14:paraId="27EF072E" w14:textId="77777777" w:rsidTr="00015E39">
        <w:tc>
          <w:tcPr>
            <w:tcW w:w="1803" w:type="dxa"/>
          </w:tcPr>
          <w:p w14:paraId="7EE9FD33" w14:textId="77777777" w:rsidR="00E24B1C" w:rsidRPr="00ED36B0" w:rsidRDefault="00E24B1C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net transactions</w:t>
            </w:r>
          </w:p>
        </w:tc>
        <w:tc>
          <w:tcPr>
            <w:tcW w:w="1803" w:type="dxa"/>
          </w:tcPr>
          <w:p w14:paraId="71A384BC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14:paraId="29282034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14:paraId="036820C5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44.68</w:t>
            </w:r>
          </w:p>
        </w:tc>
        <w:tc>
          <w:tcPr>
            <w:tcW w:w="1804" w:type="dxa"/>
          </w:tcPr>
          <w:p w14:paraId="4CBDC9AE" w14:textId="77777777" w:rsidR="00E24B1C" w:rsidRPr="008E59B5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E24B1C" w14:paraId="44FCBADA" w14:textId="77777777" w:rsidTr="00015E39">
        <w:tc>
          <w:tcPr>
            <w:tcW w:w="1803" w:type="dxa"/>
          </w:tcPr>
          <w:p w14:paraId="17F349ED" w14:textId="77777777" w:rsidR="00E24B1C" w:rsidRPr="004474C0" w:rsidRDefault="00E24B1C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</w:tcPr>
          <w:p w14:paraId="6B67D73F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01 (62.9)</w:t>
            </w:r>
          </w:p>
        </w:tc>
        <w:tc>
          <w:tcPr>
            <w:tcW w:w="1803" w:type="dxa"/>
          </w:tcPr>
          <w:p w14:paraId="09B9770A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28 (52.3)</w:t>
            </w:r>
          </w:p>
        </w:tc>
        <w:tc>
          <w:tcPr>
            <w:tcW w:w="1803" w:type="dxa"/>
          </w:tcPr>
          <w:p w14:paraId="2B186485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</w:tcPr>
          <w:p w14:paraId="61D50A65" w14:textId="77777777" w:rsidR="00E24B1C" w:rsidRPr="00904E86" w:rsidRDefault="00E24B1C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4B1C" w14:paraId="229B9DC9" w14:textId="77777777" w:rsidTr="00015E39">
        <w:tc>
          <w:tcPr>
            <w:tcW w:w="1803" w:type="dxa"/>
          </w:tcPr>
          <w:p w14:paraId="2E992832" w14:textId="77777777" w:rsidR="00E24B1C" w:rsidRPr="004474C0" w:rsidRDefault="00E24B1C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</w:tcPr>
          <w:p w14:paraId="44A7C853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649 (37.1)</w:t>
            </w:r>
          </w:p>
        </w:tc>
        <w:tc>
          <w:tcPr>
            <w:tcW w:w="1803" w:type="dxa"/>
          </w:tcPr>
          <w:p w14:paraId="73BD00E6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30 (47.7)</w:t>
            </w:r>
          </w:p>
        </w:tc>
        <w:tc>
          <w:tcPr>
            <w:tcW w:w="1803" w:type="dxa"/>
          </w:tcPr>
          <w:p w14:paraId="34D87536" w14:textId="77777777" w:rsidR="00E24B1C" w:rsidRPr="00904E86" w:rsidRDefault="00E24B1C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</w:tcPr>
          <w:p w14:paraId="6F15639E" w14:textId="77777777" w:rsidR="00E24B1C" w:rsidRPr="00904E86" w:rsidRDefault="00E24B1C" w:rsidP="00015E39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56E6B69" w14:textId="77777777" w:rsidR="008C1348" w:rsidRPr="00AE02C0" w:rsidRDefault="008C1348" w:rsidP="00AE02C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0961A885" w14:textId="77777777" w:rsidR="000E7814" w:rsidRDefault="000E7814" w:rsidP="000E7814">
      <w:pPr>
        <w:rPr>
          <w:rFonts w:ascii="Times New Roman" w:hAnsi="Times New Roman" w:cs="Times New Roman"/>
          <w:b/>
          <w:bCs/>
        </w:rPr>
      </w:pPr>
    </w:p>
    <w:p w14:paraId="78D18CE3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1A16E1DE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7AE3CFCC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10A7B043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0C21A43A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01A60D28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5A5360F7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4BBBCEBB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7EF6A98E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57D3B3AE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6FA1073B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0F9F474A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6C7EA83D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52091B81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4270FAB5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034EB93D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7E251792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70064801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3C054AF8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3219E8A2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26FE4ED8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05236C98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3B09B891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7EFA7919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6A04BFE5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5342B24B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1D53EFD4" w14:textId="77777777" w:rsidR="009B37E7" w:rsidRDefault="009B37E7" w:rsidP="00587E76">
      <w:pPr>
        <w:spacing w:line="480" w:lineRule="auto"/>
        <w:jc w:val="both"/>
        <w:rPr>
          <w:rFonts w:ascii="Times New Roman" w:hAnsi="Times New Roman" w:cs="Times New Roman"/>
        </w:rPr>
      </w:pPr>
    </w:p>
    <w:sectPr w:rsidR="009B37E7" w:rsidSect="00A06B3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42E49"/>
    <w:multiLevelType w:val="hybridMultilevel"/>
    <w:tmpl w:val="C8ECA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108EF"/>
    <w:multiLevelType w:val="hybridMultilevel"/>
    <w:tmpl w:val="BCA45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87025"/>
    <w:multiLevelType w:val="hybridMultilevel"/>
    <w:tmpl w:val="392A8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C13015"/>
    <w:multiLevelType w:val="hybridMultilevel"/>
    <w:tmpl w:val="C12C5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2A4201"/>
    <w:multiLevelType w:val="hybridMultilevel"/>
    <w:tmpl w:val="A7422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751341"/>
    <w:multiLevelType w:val="hybridMultilevel"/>
    <w:tmpl w:val="CBF87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6F08A0"/>
    <w:multiLevelType w:val="hybridMultilevel"/>
    <w:tmpl w:val="2666A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623518"/>
    <w:multiLevelType w:val="hybridMultilevel"/>
    <w:tmpl w:val="40E4B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DA63FB"/>
    <w:multiLevelType w:val="hybridMultilevel"/>
    <w:tmpl w:val="9A74CA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E63DC9"/>
    <w:multiLevelType w:val="hybridMultilevel"/>
    <w:tmpl w:val="EC1A36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BC0CF7"/>
    <w:multiLevelType w:val="hybridMultilevel"/>
    <w:tmpl w:val="00369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1450BF"/>
    <w:multiLevelType w:val="hybridMultilevel"/>
    <w:tmpl w:val="D79C1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030963"/>
    <w:multiLevelType w:val="hybridMultilevel"/>
    <w:tmpl w:val="78C80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1D527C"/>
    <w:multiLevelType w:val="hybridMultilevel"/>
    <w:tmpl w:val="2B3ACE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635104"/>
    <w:multiLevelType w:val="hybridMultilevel"/>
    <w:tmpl w:val="BA609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937202"/>
    <w:multiLevelType w:val="hybridMultilevel"/>
    <w:tmpl w:val="EF620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7"/>
  </w:num>
  <w:num w:numId="4">
    <w:abstractNumId w:val="13"/>
  </w:num>
  <w:num w:numId="5">
    <w:abstractNumId w:val="12"/>
  </w:num>
  <w:num w:numId="6">
    <w:abstractNumId w:val="6"/>
  </w:num>
  <w:num w:numId="7">
    <w:abstractNumId w:val="9"/>
  </w:num>
  <w:num w:numId="8">
    <w:abstractNumId w:val="8"/>
  </w:num>
  <w:num w:numId="9">
    <w:abstractNumId w:val="15"/>
  </w:num>
  <w:num w:numId="10">
    <w:abstractNumId w:val="2"/>
  </w:num>
  <w:num w:numId="11">
    <w:abstractNumId w:val="1"/>
  </w:num>
  <w:num w:numId="12">
    <w:abstractNumId w:val="3"/>
  </w:num>
  <w:num w:numId="13">
    <w:abstractNumId w:val="4"/>
  </w:num>
  <w:num w:numId="14">
    <w:abstractNumId w:val="10"/>
  </w:num>
  <w:num w:numId="15">
    <w:abstractNumId w:val="0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E76"/>
    <w:rsid w:val="0000693E"/>
    <w:rsid w:val="0004322E"/>
    <w:rsid w:val="00050132"/>
    <w:rsid w:val="000623BB"/>
    <w:rsid w:val="000749C8"/>
    <w:rsid w:val="0007544E"/>
    <w:rsid w:val="00081FCC"/>
    <w:rsid w:val="00085C12"/>
    <w:rsid w:val="000D1A90"/>
    <w:rsid w:val="000E7814"/>
    <w:rsid w:val="00104B98"/>
    <w:rsid w:val="001B7859"/>
    <w:rsid w:val="001D772D"/>
    <w:rsid w:val="003352E4"/>
    <w:rsid w:val="00351ACA"/>
    <w:rsid w:val="004474C0"/>
    <w:rsid w:val="00455347"/>
    <w:rsid w:val="004816AB"/>
    <w:rsid w:val="004F0B88"/>
    <w:rsid w:val="0051492C"/>
    <w:rsid w:val="005414C0"/>
    <w:rsid w:val="005579B8"/>
    <w:rsid w:val="00571814"/>
    <w:rsid w:val="005720F9"/>
    <w:rsid w:val="00573946"/>
    <w:rsid w:val="00584E24"/>
    <w:rsid w:val="00587E76"/>
    <w:rsid w:val="00591382"/>
    <w:rsid w:val="005A25D2"/>
    <w:rsid w:val="005B2AF5"/>
    <w:rsid w:val="005E4D93"/>
    <w:rsid w:val="00601B37"/>
    <w:rsid w:val="00633C09"/>
    <w:rsid w:val="00656A02"/>
    <w:rsid w:val="00680643"/>
    <w:rsid w:val="00686D73"/>
    <w:rsid w:val="007A3911"/>
    <w:rsid w:val="007B36DA"/>
    <w:rsid w:val="007D541C"/>
    <w:rsid w:val="00887E3F"/>
    <w:rsid w:val="008A4A44"/>
    <w:rsid w:val="008C1348"/>
    <w:rsid w:val="008E59B5"/>
    <w:rsid w:val="00904E86"/>
    <w:rsid w:val="00993465"/>
    <w:rsid w:val="009969A7"/>
    <w:rsid w:val="009B37E7"/>
    <w:rsid w:val="00A23C9B"/>
    <w:rsid w:val="00A24C01"/>
    <w:rsid w:val="00A314A9"/>
    <w:rsid w:val="00A72FD6"/>
    <w:rsid w:val="00A96E2C"/>
    <w:rsid w:val="00A9743A"/>
    <w:rsid w:val="00AA7933"/>
    <w:rsid w:val="00AE02C0"/>
    <w:rsid w:val="00B84BE6"/>
    <w:rsid w:val="00BA7304"/>
    <w:rsid w:val="00C237D2"/>
    <w:rsid w:val="00C275A2"/>
    <w:rsid w:val="00C31817"/>
    <w:rsid w:val="00C5787E"/>
    <w:rsid w:val="00C747F1"/>
    <w:rsid w:val="00CF19CB"/>
    <w:rsid w:val="00D01638"/>
    <w:rsid w:val="00D77A8A"/>
    <w:rsid w:val="00D8172C"/>
    <w:rsid w:val="00D950B7"/>
    <w:rsid w:val="00E01C9B"/>
    <w:rsid w:val="00E14B54"/>
    <w:rsid w:val="00E24B1C"/>
    <w:rsid w:val="00ED36B0"/>
    <w:rsid w:val="00EE4E57"/>
    <w:rsid w:val="00EE62AA"/>
    <w:rsid w:val="00F20AEC"/>
    <w:rsid w:val="00F32B77"/>
    <w:rsid w:val="00F63D62"/>
    <w:rsid w:val="00F80566"/>
    <w:rsid w:val="00FC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CE6B3"/>
  <w15:chartTrackingRefBased/>
  <w15:docId w15:val="{DC8B0024-EAE3-2644-B9FE-62C3E3F6B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E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E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87E76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587E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7E7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87E76"/>
  </w:style>
  <w:style w:type="paragraph" w:styleId="ListParagraph">
    <w:name w:val="List Paragraph"/>
    <w:basedOn w:val="Normal"/>
    <w:uiPriority w:val="34"/>
    <w:qFormat/>
    <w:rsid w:val="00587E7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587E76"/>
  </w:style>
  <w:style w:type="character" w:styleId="Hyperlink">
    <w:name w:val="Hyperlink"/>
    <w:basedOn w:val="DefaultParagraphFont"/>
    <w:uiPriority w:val="99"/>
    <w:unhideWhenUsed/>
    <w:rsid w:val="00587E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7E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87E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7E76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87E7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2</cp:revision>
  <dcterms:created xsi:type="dcterms:W3CDTF">2023-10-16T13:08:00Z</dcterms:created>
  <dcterms:modified xsi:type="dcterms:W3CDTF">2023-10-16T13:08:00Z</dcterms:modified>
</cp:coreProperties>
</file>